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7CB78" w14:textId="77777777" w:rsidR="00000000" w:rsidRDefault="00000000">
      <w:r>
        <w:t xml:space="preserve">　　 </w:t>
      </w:r>
    </w:p>
    <w:tbl>
      <w:tblPr>
        <w:tblW w:w="200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8"/>
        <w:gridCol w:w="1028"/>
        <w:gridCol w:w="1028"/>
        <w:gridCol w:w="1028"/>
        <w:gridCol w:w="960"/>
        <w:gridCol w:w="960"/>
        <w:gridCol w:w="960"/>
        <w:gridCol w:w="960"/>
        <w:gridCol w:w="960"/>
        <w:gridCol w:w="960"/>
        <w:gridCol w:w="960"/>
        <w:gridCol w:w="984"/>
        <w:gridCol w:w="960"/>
        <w:gridCol w:w="1120"/>
        <w:gridCol w:w="960"/>
        <w:gridCol w:w="1100"/>
        <w:gridCol w:w="960"/>
        <w:gridCol w:w="1000"/>
        <w:gridCol w:w="960"/>
        <w:gridCol w:w="1280"/>
      </w:tblGrid>
      <w:tr w:rsidR="00000000" w14:paraId="24CE49F0" w14:textId="77777777">
        <w:trPr>
          <w:trHeight w:val="279"/>
          <w:jc w:val="center"/>
        </w:trPr>
        <w:tc>
          <w:tcPr>
            <w:tcW w:w="12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58692" w14:textId="77777777" w:rsidR="00000000" w:rsidRDefault="0000000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ORF5 gene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86FED" w14:textId="77777777" w:rsidR="00000000" w:rsidRDefault="00000000">
            <w:pP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A8555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9C420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5ECF2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FDA5B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891BF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C518A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0C61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B5716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8C9D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36D8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DD7FD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4001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463DF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842F9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DFF94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2C8A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87A1F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1CDBA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1EA358C9" w14:textId="77777777">
        <w:trPr>
          <w:trHeight w:val="279"/>
          <w:jc w:val="center"/>
        </w:trPr>
        <w:tc>
          <w:tcPr>
            <w:tcW w:w="0" w:type="auto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74F49" w14:textId="77777777" w:rsidR="00000000" w:rsidRDefault="00000000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air Distances of Untitled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lustalW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(Weighted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967D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20937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82F7D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2A435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237E7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7910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399E6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3FD07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E9B6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BCE0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BC1B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2E417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52E0F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4B7E9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043E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9E217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7FFFD8A2" w14:textId="77777777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1D4FB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4A9B4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F366E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80435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654D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0E7E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CC302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211DF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4727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788D6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93229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6467C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AB2A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38B1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B47C5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D48AD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9F547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39C3B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D4B9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9B6A0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69671D06" w14:textId="77777777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6CE1E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E13C4" w14:textId="77777777" w:rsidR="00000000" w:rsidRDefault="00000000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ercent Similarity in upper triang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908E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6DFA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E045E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A850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E598D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E414D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C00F6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DBCFB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793F9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46012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6573F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DFB6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19CDD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BC86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372C7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7657D2F8" w14:textId="77777777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15C20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81584" w14:textId="77777777" w:rsidR="00000000" w:rsidRDefault="00000000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ercent Divergence in lower triang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E0CE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27469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88CE0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15814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C9D8F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52375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E154C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3DDA0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A14DF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F8F5F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BF99D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3EE87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27980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BEFC7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A7BB0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5E0DF9D9" w14:textId="77777777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5719A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3DE0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8F45A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303AD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0DBA9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7DE1A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06116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97A6F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ACE5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9B2AB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841A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AB2D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B33BB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C2FB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ECAA7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166B2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DA895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947F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A1DBB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34A8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34B1DDFA" w14:textId="77777777">
        <w:trPr>
          <w:trHeight w:val="27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6E281" w14:textId="77777777" w:rsidR="00000000" w:rsidRDefault="00000000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C658D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-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0A145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M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7C61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UN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7E555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DC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5BA8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X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1C64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L5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06795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SU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2BE8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SU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352F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CV-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2FAD1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DC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CEE0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DC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4750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NWK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AA2B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D53-16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185D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DC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8AC3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QYY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3F11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VR23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56FF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DHZ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4B7A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DYS1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5B371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00000" w14:paraId="505B9FCA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D974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-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0BE35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D0E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DBB11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B9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E3D69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6D4DD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C9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0F575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554CF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351BB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3462F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824FC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F9BF4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ED99F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F9DE0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8709D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D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539DB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D0E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98C74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7C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E2EC3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5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4A28B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A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C6EB5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0092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-1a</w:t>
            </w:r>
          </w:p>
        </w:tc>
      </w:tr>
      <w:tr w:rsidR="00000000" w14:paraId="7F9CEB23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DEFEF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A7EB6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BF29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EA3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783D2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B7D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8E2D7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69E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2F387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CB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535F8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BCD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44E96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B2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7C9CD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B7D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59A4F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0B0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DA48F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1A5D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EF650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C3859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B2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A8DA5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EA3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8A836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37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A2570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0B0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B2369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B2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A584C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8AAD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A3DB2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D803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M2</w:t>
            </w:r>
          </w:p>
        </w:tc>
      </w:tr>
      <w:tr w:rsidR="00000000" w14:paraId="1FA3B9F5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5952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UN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7C15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063E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61540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9FADD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9B61E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6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C81D4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D6F31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F8815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F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4934D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3CC9D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D5C22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BF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4478F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F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A3688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BF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ACEE8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EA3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06968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88D6E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6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675D9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D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3EB35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34751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UN4</w:t>
            </w:r>
          </w:p>
        </w:tc>
      </w:tr>
      <w:tr w:rsidR="00000000" w14:paraId="17985883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1A31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DC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9FD2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16E3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D7AB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A60D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17976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1F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D728C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F7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00DB3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57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A3F49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37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A80EE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B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0E0C8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F7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C4CF2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6F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0B628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8F8FE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507A9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B7D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39AA4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1F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03A8E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39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31D2D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59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2F4AD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18CEF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DC34</w:t>
            </w:r>
          </w:p>
        </w:tc>
      </w:tr>
      <w:tr w:rsidR="00000000" w14:paraId="723E26AA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8491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X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8FDB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9B00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26A2F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07A1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8CF9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D0E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0009C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6F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44214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6F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7D834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A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DFBB0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D5CA4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7C0EA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BCD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0B9D5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A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5FEA3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BCD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6A062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EA3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3C263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55AA8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D0E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3C143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D8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A0633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CAAB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XA1</w:t>
            </w:r>
          </w:p>
        </w:tc>
      </w:tr>
      <w:tr w:rsidR="00000000" w14:paraId="52880E46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E2F15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L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1250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73731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D39F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60A4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62E0D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168C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1F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DCC78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A158D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982BD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94F32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01664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7C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7E361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FC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ACD30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EC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E992F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6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76561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1F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93B1D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DB18F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5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1959D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579A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L580</w:t>
            </w:r>
          </w:p>
        </w:tc>
      </w:tr>
      <w:tr w:rsidR="00000000" w14:paraId="2EC71000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865C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SU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54EA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7EBF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4F1A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82621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BA73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BB48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9E2C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57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CF10A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37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7C7D4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37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9D686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67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7A998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6F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22109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A10A3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D2A2A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BCD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744C7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676FD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7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F8295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9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14A39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93A1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SU29</w:t>
            </w:r>
          </w:p>
        </w:tc>
      </w:tr>
      <w:tr w:rsidR="00000000" w14:paraId="79D751EB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DA2F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SU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0FAA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D93B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9B23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6F226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4738D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1903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7277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2AA25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62F12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9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8B961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C7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C9109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1F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4D519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FD6DC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260EF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B2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D6E58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EDE51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C9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3AAAC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FA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770B6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BC31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SU51</w:t>
            </w:r>
          </w:p>
        </w:tc>
      </w:tr>
      <w:tr w:rsidR="00000000" w14:paraId="5FA5371F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E900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CV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8D096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6D51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ADCCD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59CE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05FF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E8D1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705E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9E81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9F2F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67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B503D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B7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211D3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F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28113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EA34D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F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B7BF1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B7D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EA484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A3F3C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B9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8AE32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C9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FA65C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DC401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CV-17</w:t>
            </w:r>
          </w:p>
        </w:tc>
      </w:tr>
      <w:tr w:rsidR="00000000" w14:paraId="3D2B354F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09B8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DC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B0F71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C1886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5A88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FAA7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CA75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CD9AD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77B3F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FD89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59F6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11E3D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37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1F29C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F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52C9B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CF94C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6F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49AEC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0B0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82B8E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BEAA5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7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5AE81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99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480B9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B2EB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DC35</w:t>
            </w:r>
          </w:p>
        </w:tc>
      </w:tr>
      <w:tr w:rsidR="00000000" w14:paraId="15A18EA1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8FEF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DC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995A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F1EA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7D79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69D7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491E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D846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D8CE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3752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3117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2056F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728D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5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5F4A8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787E1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F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49B14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1A5D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E2E05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87B6A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B9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36640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C9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68FCC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76A30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DC36</w:t>
            </w:r>
          </w:p>
        </w:tc>
      </w:tr>
      <w:tr w:rsidR="00000000" w14:paraId="2E627F92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96C2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NWK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656A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719B5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23B2D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5021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E16E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18100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E91C1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47C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116C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4B16F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7A59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7BF5D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BC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506C8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7C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2291B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FD3B6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0B0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9E454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D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9440F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F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4A93F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DBFC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NWK96</w:t>
            </w:r>
          </w:p>
        </w:tc>
      </w:tr>
      <w:tr w:rsidR="00000000" w14:paraId="135C39BE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4D4D1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D53-1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50210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CD2C5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E7076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D3A3D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008C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EAE1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96786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537E1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D6F0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A4E65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E382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D2A9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82825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8A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8D0E3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BCD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245D8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6F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E3DD8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F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76128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F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725A1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B731F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D53-1603</w:t>
            </w:r>
          </w:p>
        </w:tc>
      </w:tr>
      <w:tr w:rsidR="00000000" w14:paraId="1CE2BC3B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FDA7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DC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C895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D38A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3300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6D38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D274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97F3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2AE2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F34E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E5B7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899C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F8F0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EDA6F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E9476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25F4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8AAD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E6D5B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6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5FCDF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D8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2D56D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D0E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264FA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8B55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DC30</w:t>
            </w:r>
          </w:p>
        </w:tc>
      </w:tr>
      <w:tr w:rsidR="00000000" w14:paraId="750B1111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BD82F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QYY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1581D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E56F5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AC9C0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A8EF0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A4BE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EB80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6DFF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A4D56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5B0D6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DDE5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81005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B43D1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5850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CA6FF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F557D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0B0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F4F82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BCD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A29C9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8AAD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1CBBB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171E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QYYZ</w:t>
            </w:r>
          </w:p>
        </w:tc>
      </w:tr>
      <w:tr w:rsidR="00000000" w14:paraId="4BE50077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A9FD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VR2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25C2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66A0F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FA14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B2D36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2333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4244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029A1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9F90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35EF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F8A10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0819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79E5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1995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55C01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7565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77E5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5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61DA1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B7D69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6E96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VR2332</w:t>
            </w:r>
          </w:p>
        </w:tc>
      </w:tr>
      <w:tr w:rsidR="00000000" w14:paraId="1613257F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FAC60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DHZ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49BD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C67F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C6FA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4311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CD80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8BB7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BC6A6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0BE0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6BF5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7AB00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7E79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CFF86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385D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2012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3788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2DB6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7155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09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B9E05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A3515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DHZ109</w:t>
            </w:r>
          </w:p>
        </w:tc>
      </w:tr>
      <w:tr w:rsidR="00000000" w14:paraId="584F7D4C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23BD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DYS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DDA7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27505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03BB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F17A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BEC91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F2A4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6AB96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1444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526C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D184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924FF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D363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66F5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A4AC0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2820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3A5C0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ABB1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7995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2D62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DYS162</w:t>
            </w:r>
          </w:p>
        </w:tc>
      </w:tr>
      <w:tr w:rsidR="00000000" w14:paraId="594788CE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6BD9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4937D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-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AF476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10260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UN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4D67F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DC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593C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X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2809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L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B4DFD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SU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B9A96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SU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61E66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CV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8E17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DC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F0EE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DC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B072F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NWK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F856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D53-1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E308F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DC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9E44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QYY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80550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VR2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08F6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DHZ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A24E1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DYS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5A9FF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00000" w14:paraId="421EF16E" w14:textId="77777777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839A1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79374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0AB4C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85A80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4BCD0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C490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9BC9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42DFF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533E7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4FB76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FAFD7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99A0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5FC7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354D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AC6B9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68266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538B4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D2D55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0C47C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EA224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60BC63A9" w14:textId="77777777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0E53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5A00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83555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2D81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8DEDE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AD5CC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8C35B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B688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4ECD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DBA2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A8AA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5525B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516F2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E0A00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24B6F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4CC54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F59C7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40806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4BB20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B98A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2FE0BD46" w14:textId="77777777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82356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06506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0554C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50E57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3EF40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E6DAD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25066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34EFE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A3C85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07069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571E5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F1A8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8CF8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E7A3C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423DE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0CDD9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5BB46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E442C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A1A5B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2151D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338E0AA1" w14:textId="77777777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CDD1E" w14:textId="77777777" w:rsidR="00000000" w:rsidRDefault="00000000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</w:pPr>
          </w:p>
          <w:p w14:paraId="03AE822F" w14:textId="77777777" w:rsidR="00307812" w:rsidRDefault="0030781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191278CB" w14:textId="77777777" w:rsidR="00307812" w:rsidRDefault="0030781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3A271ABE" w14:textId="77777777" w:rsidR="00307812" w:rsidRDefault="0030781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07003272" w14:textId="77777777" w:rsidR="00307812" w:rsidRDefault="00307812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5BC9E1B2" w14:textId="77777777" w:rsidR="00307812" w:rsidRPr="00307812" w:rsidRDefault="00307812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45D80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3F0A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4524C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5EB59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2A8F2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8302B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CBCF5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9ECF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42056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9590A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9874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7CD4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A8A24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231DC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FBA4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9610C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CF8DC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3BED4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C999D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145597E4" w14:textId="77777777">
        <w:trPr>
          <w:trHeight w:val="279"/>
          <w:jc w:val="center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AA039" w14:textId="77777777" w:rsidR="00000000" w:rsidRDefault="00000000">
            <w:pPr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lastRenderedPageBreak/>
              <w:t>Complete geno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18D76" w14:textId="77777777" w:rsidR="00000000" w:rsidRDefault="00000000">
            <w:pP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CD14A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5F387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C4E66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8560C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A1700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1329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EB1A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25BF6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ED5B7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9B62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DECED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73C7B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8023E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AC9E9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0AAC4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3E0BE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1B410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4C62FC44" w14:textId="77777777">
        <w:trPr>
          <w:trHeight w:val="279"/>
          <w:jc w:val="center"/>
        </w:trPr>
        <w:tc>
          <w:tcPr>
            <w:tcW w:w="0" w:type="auto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0C3A5" w14:textId="77777777" w:rsidR="00000000" w:rsidRDefault="00000000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air Distances of Untitled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lustalW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(Weighted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E652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BB607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3061C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E124C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0DB4E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A162D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1AA32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AFEBA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B191B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F249C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C3BA0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869DB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1AC4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B291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31BA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8FBDC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4043F508" w14:textId="77777777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49246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C4B89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ACB3F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3E8C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52F25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E8206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EE304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7EB32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6A65E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94FBF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525EE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D099A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65999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817C6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4F4ED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4F47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2BD2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ECDFE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160CA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B053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59B3E332" w14:textId="77777777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C1CE2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CCFEF" w14:textId="77777777" w:rsidR="00000000" w:rsidRDefault="00000000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ercent Similarity in upper triang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1E8C0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B015D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0311D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907B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8E93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6D91E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3FEFB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9CE0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1E380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149C5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7BABF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4035B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1AF52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FC0F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ABE5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3D85A014" w14:textId="77777777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FD0B9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74810" w14:textId="77777777" w:rsidR="00000000" w:rsidRDefault="00000000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ercent Divergence in lower triang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45526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34349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90F0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157C7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152E5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600B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6716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95F1A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22464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ACFCB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272D2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B8E1F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81F1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CA6EB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C53BF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29BB70E7" w14:textId="77777777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AE300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358A2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C0C54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1C550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B5CE4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74D9A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8DE5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5AD4E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6681F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53E7C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AF0FE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C00DD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9E7CA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E117E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1D1D6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BC805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55A62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9311B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D819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090AF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49D1285B" w14:textId="77777777">
        <w:trPr>
          <w:trHeight w:val="27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713E7" w14:textId="77777777" w:rsidR="00000000" w:rsidRDefault="00000000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3516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J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7612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VR23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78CA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-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BE14D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UN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EF96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X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2A14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M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1593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QYY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7D12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DC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FC29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NWK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9441F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L5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71941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D53-160</w:t>
            </w:r>
            <w:r>
              <w:rPr>
                <w:rFonts w:ascii="等线" w:eastAsia="等线" w:hAnsi="等线" w:hint="eastAsia"/>
                <w:vanish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08AB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DC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72A0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DYS1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3752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DHZ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23E9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9315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73080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C5A1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82787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555A2133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5FB61" w14:textId="77777777" w:rsidR="00000000" w:rsidRDefault="00000000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J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9ADA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E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7AB6B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AB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81A37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E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26AA6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244C3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4BA3D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9A859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D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C57A3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3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B0B58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EDDA6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A095D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D8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60961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C6E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2AAD9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CB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13428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A968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J-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DBB7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EB3AE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FEB0E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977E9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7D60813A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88F98" w14:textId="77777777" w:rsidR="00000000" w:rsidRDefault="00000000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VR2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9B3E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77E2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5C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FAB2E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6FE37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38395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6E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BD1C9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BB9A6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CB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E06E6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C1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B671E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A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FC145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D0E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61F9A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C4E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71EE1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ADD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85F9A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EBAD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863D2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A5711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VR23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AF09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D4472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7B6F5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2C445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7A8FBB94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A7924" w14:textId="77777777" w:rsidR="00000000" w:rsidRDefault="00000000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-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649A6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42A9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3A38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9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61BE3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89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887C5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D3BCD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4D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BF9E5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5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E988A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B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EB182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CBE16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6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5478E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D8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6EC34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3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043A9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D8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069CA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7111F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-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8A89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81932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B6E6D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82E94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685F3BBC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C1878" w14:textId="77777777" w:rsidR="00000000" w:rsidRDefault="00000000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UN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3AF9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4721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A0A0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FFD1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E5FCA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E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D6D79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1E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D916E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CE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0E49B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C1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ED843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B66E5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B7D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72FE3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B7D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5095A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C6E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4C57F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CB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96018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85315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UN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828B6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ED762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9C1D0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D2207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2F0363BF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3894B" w14:textId="77777777" w:rsidR="00000000" w:rsidRDefault="00000000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X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6CE9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0A0F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B23D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A538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3683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3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2D237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E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74ABE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CE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B2ECB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C1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EFE6F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3B641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B7D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38B7D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EBAD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B3D3D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C4E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90654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CB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4B50F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2D3B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X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025EF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C2C9A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7BD34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242A4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06C30D09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66BE2" w14:textId="77777777" w:rsidR="00000000" w:rsidRDefault="00000000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57A3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F7EC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E90F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C78A5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D4A20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194F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8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C1AB3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1A5D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91880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A0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DA750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B7D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8867A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F99C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BA4B3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F99C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A5193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D8CC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8597B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D9ECC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1CD2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8313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552AA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1205E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3A379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42974AF3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7CEF7" w14:textId="77777777" w:rsidR="00000000" w:rsidRDefault="00000000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QYY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B922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2B36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8D946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41305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A705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3F1E6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3E4E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EA3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1AF43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69E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D7768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B2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A90FE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91C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953AA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894C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B701C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9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D8CC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8A35D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18FC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FDB4F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D4C3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QYY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12CF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639C0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23B9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3E1B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0AB54FEF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336E7" w14:textId="77777777" w:rsidR="00000000" w:rsidRDefault="00000000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DC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E019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047EF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497A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BD1C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C1B95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AFDDD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A063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D3A6F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98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76E9E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B895F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E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209E1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1ED0E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E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016B7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6E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4423A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D5315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DC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92651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FDB86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58550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81B8A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58AB7CA0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82C49" w14:textId="77777777" w:rsidR="00000000" w:rsidRDefault="00000000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NWK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7C9A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0036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F6A4D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DC45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1480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5A80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D2E2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14F6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F570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4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AFED0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E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E45DB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AC9A9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72FD6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2FD9B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80D7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NWK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A104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F89DF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9299E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E8B1B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0AC840E4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8DCAB" w14:textId="77777777" w:rsidR="00000000" w:rsidRDefault="00000000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L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65E1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48D9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9CA81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A841D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B30C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B909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60D0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F87A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4335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3500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D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1DCE8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AB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48B3F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AC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EB6FF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8C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F1693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1D940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L5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8298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E834D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FF79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A34CC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7D5064C5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E28F2" w14:textId="77777777" w:rsidR="00000000" w:rsidRDefault="00000000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D53-1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595A6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AAA9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F3FE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3F32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44F1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B5EC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0CDD1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4A19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90A4F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D3F5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46AE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0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65937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0D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97462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D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2D8E7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7CEC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D53-16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4F00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A064D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0A12D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3EFB9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21E00FD0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6CE3C" w14:textId="77777777" w:rsidR="00000000" w:rsidRDefault="00000000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DC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2803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E264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E8F1D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51CE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2D42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2079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A8F90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26161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E867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8DD2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989F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ED6A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F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D52D5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CC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F7584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C3560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DC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8775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75225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733D9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D06F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676A3886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B643F" w14:textId="77777777" w:rsidR="00000000" w:rsidRDefault="00000000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DYS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19BE1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5DC2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BC711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0BD8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3C28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A90C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0228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9ED95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C6B16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4EB6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8BCE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3602D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D8706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19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1C181" w14:textId="77777777" w:rsidR="00000000" w:rsidRDefault="00000000">
            <w:pPr>
              <w:jc w:val="right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940E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DYS1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C1CB0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55119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4F8AA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4374B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42D3AA01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750DB" w14:textId="77777777" w:rsidR="00000000" w:rsidRDefault="00000000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DHZ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5DC2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B313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BC02E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87D3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7FB3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D908D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F38B4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F362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DF53A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5713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5E95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62ABD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276F7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AD31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1391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DHZ1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87E2D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D5520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758C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4E3CA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0278E81C" w14:textId="77777777">
        <w:trPr>
          <w:trHeight w:val="27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DB850" w14:textId="77777777" w:rsidR="00000000" w:rsidRDefault="00000000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4A7A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J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FD22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VR2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D4BE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-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69A50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UN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AD96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X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27B23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AD53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QYY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18CB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DC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0597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NWK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51648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L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478C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D53-160</w:t>
            </w:r>
            <w:r>
              <w:rPr>
                <w:rFonts w:ascii="等线" w:eastAsia="等线" w:hAnsi="等线" w:hint="eastAsia"/>
                <w:vanish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A8C72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DC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A983B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DYS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EC65C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DHZ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C705F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FA1C9" w14:textId="77777777" w:rsidR="00000000" w:rsidRDefault="00000000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E7B7B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3E0E5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78869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000" w14:paraId="035D2786" w14:textId="77777777">
        <w:trPr>
          <w:jc w:val="center"/>
        </w:trPr>
        <w:tc>
          <w:tcPr>
            <w:tcW w:w="1220" w:type="dxa"/>
            <w:vAlign w:val="center"/>
            <w:hideMark/>
          </w:tcPr>
          <w:p w14:paraId="736D23FB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  <w:hideMark/>
          </w:tcPr>
          <w:p w14:paraId="3D0A3BAA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  <w:hideMark/>
          </w:tcPr>
          <w:p w14:paraId="4C9FAD5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  <w:hideMark/>
          </w:tcPr>
          <w:p w14:paraId="24C8DDFC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  <w:hideMark/>
          </w:tcPr>
          <w:p w14:paraId="48F8D30E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  <w:hideMark/>
          </w:tcPr>
          <w:p w14:paraId="0CC59702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  <w:hideMark/>
          </w:tcPr>
          <w:p w14:paraId="133ECFD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  <w:hideMark/>
          </w:tcPr>
          <w:p w14:paraId="6BB73F38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  <w:hideMark/>
          </w:tcPr>
          <w:p w14:paraId="70012D52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  <w:hideMark/>
          </w:tcPr>
          <w:p w14:paraId="783484DE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  <w:hideMark/>
          </w:tcPr>
          <w:p w14:paraId="11DA300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  <w:hideMark/>
          </w:tcPr>
          <w:p w14:paraId="7A70A43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  <w:hideMark/>
          </w:tcPr>
          <w:p w14:paraId="4E5832CF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vAlign w:val="center"/>
            <w:hideMark/>
          </w:tcPr>
          <w:p w14:paraId="28A219D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  <w:hideMark/>
          </w:tcPr>
          <w:p w14:paraId="6DC57955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  <w:hideMark/>
          </w:tcPr>
          <w:p w14:paraId="4BCCAF3C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  <w:hideMark/>
          </w:tcPr>
          <w:p w14:paraId="066B664B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vAlign w:val="center"/>
            <w:hideMark/>
          </w:tcPr>
          <w:p w14:paraId="61400863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  <w:hideMark/>
          </w:tcPr>
          <w:p w14:paraId="708EA031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14:paraId="2AA47D06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7C1F914" w14:textId="77777777" w:rsidR="00806268" w:rsidRDefault="00806268"/>
    <w:sectPr w:rsidR="00806268" w:rsidSect="00307812">
      <w:pgSz w:w="20636" w:h="14570" w:orient="landscape" w:code="12"/>
      <w:pgMar w:top="1800" w:right="1440" w:bottom="1800" w:left="1440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420"/>
  <w:noPunctuationKerning/>
  <w:characterSpacingControl w:val="doNotCompress"/>
  <w:compat>
    <w:doNotSnapToGridInCell/>
    <w:doNotWrapTextWithPunct/>
    <w:doNotUseEastAsianBreakRules/>
    <w:growAutofit/>
    <w:useFELayou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812"/>
    <w:rsid w:val="00307812"/>
    <w:rsid w:val="0080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33ACA4"/>
  <w15:chartTrackingRefBased/>
  <w15:docId w15:val="{FC00B0D8-4075-4F14-AA76-F98B4DA44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6126">
    <w:name w:val="font56126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6126">
    <w:name w:val="xl156126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6126">
    <w:name w:val="xl636126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46126">
    <w:name w:val="xl646126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b/>
      <w:b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7630A7-29DA-42BB-897D-43A5DDE68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2</Words>
  <Characters>2866</Characters>
  <Application>Microsoft Office Word</Application>
  <DocSecurity>0</DocSecurity>
  <Lines>23</Lines>
  <Paragraphs>6</Paragraphs>
  <ScaleCrop>false</ScaleCrop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ia xu</dc:creator>
  <cp:keywords/>
  <dc:description/>
  <cp:lastModifiedBy>sijia xu</cp:lastModifiedBy>
  <cp:revision>2</cp:revision>
  <dcterms:created xsi:type="dcterms:W3CDTF">2023-10-19T04:59:00Z</dcterms:created>
  <dcterms:modified xsi:type="dcterms:W3CDTF">2023-10-19T04:59:00Z</dcterms:modified>
</cp:coreProperties>
</file>